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576" w:rsidRPr="0018412A" w:rsidRDefault="004B1576" w:rsidP="004B1576">
      <w:pPr>
        <w:spacing w:after="200" w:line="276" w:lineRule="auto"/>
        <w:rPr>
          <w:rFonts w:ascii="Times New Roman" w:hAnsi="Times New Roman" w:cs="Times New Roman"/>
        </w:rPr>
      </w:pPr>
      <w:r w:rsidRPr="0018412A">
        <w:rPr>
          <w:rFonts w:ascii="Times New Roman" w:hAnsi="Times New Roman" w:cs="Times New Roman"/>
          <w:b/>
        </w:rPr>
        <w:t xml:space="preserve">Table S1: </w:t>
      </w:r>
      <w:r w:rsidRPr="0018412A">
        <w:rPr>
          <w:rFonts w:ascii="Times New Roman" w:hAnsi="Times New Roman" w:cs="Times New Roman"/>
        </w:rPr>
        <w:t xml:space="preserve">Descriptors used in search platforms </w:t>
      </w:r>
      <w:proofErr w:type="spellStart"/>
      <w:r w:rsidRPr="0018412A">
        <w:rPr>
          <w:rFonts w:ascii="Times New Roman" w:hAnsi="Times New Roman" w:cs="Times New Roman"/>
        </w:rPr>
        <w:t>Pubmed</w:t>
      </w:r>
      <w:proofErr w:type="spellEnd"/>
      <w:r w:rsidRPr="0018412A">
        <w:rPr>
          <w:rFonts w:ascii="Times New Roman" w:hAnsi="Times New Roman" w:cs="Times New Roman"/>
        </w:rPr>
        <w:t xml:space="preserve"> and Scopus.</w:t>
      </w:r>
    </w:p>
    <w:p w:rsidR="004B1576" w:rsidRDefault="004B1576">
      <w:bookmarkStart w:id="0" w:name="_GoBack"/>
      <w:bookmarkEnd w:id="0"/>
    </w:p>
    <w:tbl>
      <w:tblPr>
        <w:tblStyle w:val="Tabelacomgrade"/>
        <w:tblW w:w="15152" w:type="dxa"/>
        <w:jc w:val="center"/>
        <w:tblLook w:val="04A0" w:firstRow="1" w:lastRow="0" w:firstColumn="1" w:lastColumn="0" w:noHBand="0" w:noVBand="1"/>
      </w:tblPr>
      <w:tblGrid>
        <w:gridCol w:w="6807"/>
        <w:gridCol w:w="843"/>
        <w:gridCol w:w="5277"/>
        <w:gridCol w:w="2225"/>
      </w:tblGrid>
      <w:tr w:rsidR="004B1576" w:rsidRPr="004C6327" w:rsidTr="001E76F1">
        <w:trPr>
          <w:jc w:val="center"/>
        </w:trPr>
        <w:tc>
          <w:tcPr>
            <w:tcW w:w="15152" w:type="dxa"/>
            <w:gridSpan w:val="4"/>
            <w:vAlign w:val="center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DESCRIPTORS OF RESEARCH </w:t>
            </w:r>
          </w:p>
        </w:tc>
      </w:tr>
      <w:tr w:rsidR="004B1576" w:rsidRPr="004C6327" w:rsidTr="001E76F1">
        <w:trPr>
          <w:trHeight w:val="584"/>
          <w:jc w:val="center"/>
        </w:trPr>
        <w:tc>
          <w:tcPr>
            <w:tcW w:w="15152" w:type="dxa"/>
            <w:gridSpan w:val="4"/>
            <w:tcBorders>
              <w:bottom w:val="single" w:sz="4" w:space="0" w:color="auto"/>
            </w:tcBorders>
            <w:vAlign w:val="center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C6327">
              <w:rPr>
                <w:rFonts w:ascii="Times New Roman" w:hAnsi="Times New Roman" w:cs="Times New Roman"/>
                <w:b/>
                <w:sz w:val="28"/>
                <w:szCs w:val="28"/>
              </w:rPr>
              <w:t>PUBMED</w:t>
            </w:r>
          </w:p>
        </w:tc>
      </w:tr>
      <w:tr w:rsidR="004B1576" w:rsidRPr="004C6327" w:rsidTr="004B1576">
        <w:trPr>
          <w:trHeight w:val="388"/>
          <w:jc w:val="center"/>
        </w:trPr>
        <w:tc>
          <w:tcPr>
            <w:tcW w:w="6807" w:type="dxa"/>
            <w:vAlign w:val="center"/>
          </w:tcPr>
          <w:p w:rsidR="004B1576" w:rsidRPr="004C6327" w:rsidRDefault="004B1576" w:rsidP="001E76F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ANIMAL PAR</w:t>
            </w:r>
            <w:r w:rsidRPr="004C6327">
              <w:rPr>
                <w:rFonts w:ascii="Times New Roman" w:eastAsia="Calibri" w:hAnsi="Times New Roman" w:cs="Times New Roman"/>
                <w:b/>
                <w:i/>
              </w:rPr>
              <w:t xml:space="preserve"> 1</w:t>
            </w:r>
          </w:p>
        </w:tc>
        <w:tc>
          <w:tcPr>
            <w:tcW w:w="6120" w:type="dxa"/>
            <w:gridSpan w:val="2"/>
            <w:vAlign w:val="center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C6327">
              <w:rPr>
                <w:rFonts w:ascii="Times New Roman" w:hAnsi="Times New Roman" w:cs="Times New Roman"/>
                <w:b/>
                <w:i/>
              </w:rPr>
              <w:t>PLANTS</w:t>
            </w:r>
          </w:p>
        </w:tc>
        <w:tc>
          <w:tcPr>
            <w:tcW w:w="2225" w:type="dxa"/>
            <w:vAlign w:val="center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C6327">
              <w:rPr>
                <w:rFonts w:ascii="Times New Roman" w:hAnsi="Times New Roman" w:cs="Times New Roman"/>
                <w:b/>
                <w:i/>
              </w:rPr>
              <w:t>MELANOMA</w:t>
            </w:r>
          </w:p>
        </w:tc>
      </w:tr>
      <w:tr w:rsidR="004B1576" w:rsidRPr="00193187" w:rsidTr="004B1576">
        <w:trPr>
          <w:trHeight w:val="66"/>
          <w:jc w:val="center"/>
        </w:trPr>
        <w:tc>
          <w:tcPr>
            <w:tcW w:w="6807" w:type="dxa"/>
          </w:tcPr>
          <w:p w:rsidR="004B1576" w:rsidRPr="004C6327" w:rsidRDefault="004B1576" w:rsidP="001E76F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"animal experimentation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models, animal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invertebrat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Animal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animal population group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hordat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hordat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nonvertebrat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vertebrat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amphibian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bird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fish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reptil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mammal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primat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rtiodacty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rnivo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etace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hiropte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elephant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hyrax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insectivo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lagomorph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arsupial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onotremat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erissodacty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rodent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candent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iren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xenarth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aplorhin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trepsirhin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latyrrhin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arsi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</w:t>
            </w:r>
            <w:r w:rsidRPr="004C6327">
              <w:rPr>
                <w:rFonts w:ascii="Times New Roman" w:eastAsia="Calibri" w:hAnsi="Times New Roman" w:cs="Times New Roman"/>
              </w:rPr>
              <w:lastRenderedPageBreak/>
              <w:t>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tarrhin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ercopithec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ylobat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omin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erms:noexp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gorilla gorilla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pan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anisc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pan troglodyt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"pongo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ygmae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6120" w:type="dxa"/>
            <w:gridSpan w:val="2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s, Medicinal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Plant Extracts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hytotherapy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Herbal Therapy”[TIAB] OR “Herb Therapy”[TIAB] OR “Drugs, Chinese Herbal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Chinese Plant Extracts”[TIAB] OR “Herbal Drug”[TIAB] OR “Herbal extract”[TIAB] OR “Plant Preparations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Herbal Preparation”[TIAB] OR “Plant Bark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plant leaves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plant leaf”[TIAB] OR “seeds extract”[TIAB] OR “bark extract”[TIAB] OR “leaves extract”[TIAB] OR “root extract”[TIAB] OR “fruits extract”[TIAB] OR “flowers Extract”[TIAB] OR “Plant Oils”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Terms] OR “Vegetable Oils”[TIAB]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2225" w:type="dxa"/>
          </w:tcPr>
          <w:p w:rsidR="004B1576" w:rsidRPr="004C6327" w:rsidRDefault="004B1576" w:rsidP="001E76F1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4C6327">
              <w:rPr>
                <w:rFonts w:ascii="Times New Roman" w:hAnsi="Times New Roman" w:cs="Times New Roman"/>
              </w:rPr>
              <w:t>"Melanoma"[</w:t>
            </w:r>
            <w:proofErr w:type="spellStart"/>
            <w:r w:rsidRPr="004C6327">
              <w:rPr>
                <w:rFonts w:ascii="Times New Roman" w:hAnsi="Times New Roman" w:cs="Times New Roman"/>
              </w:rPr>
              <w:t>MeSH</w:t>
            </w:r>
            <w:proofErr w:type="spellEnd"/>
            <w:r w:rsidRPr="004C6327">
              <w:rPr>
                <w:rFonts w:ascii="Times New Roman" w:hAnsi="Times New Roman" w:cs="Times New Roman"/>
              </w:rPr>
              <w:t xml:space="preserve"> Terms] OR "Melanoma "[</w:t>
            </w:r>
            <w:r w:rsidRPr="004C6327">
              <w:rPr>
                <w:rFonts w:ascii="Times New Roman" w:eastAsia="Calibri" w:hAnsi="Times New Roman" w:cs="Times New Roman"/>
              </w:rPr>
              <w:t>TIAB]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B1576" w:rsidRPr="004C6327" w:rsidTr="001E76F1">
        <w:trPr>
          <w:trHeight w:val="568"/>
          <w:jc w:val="center"/>
        </w:trPr>
        <w:tc>
          <w:tcPr>
            <w:tcW w:w="15152" w:type="dxa"/>
            <w:gridSpan w:val="4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lastRenderedPageBreak/>
              <w:t>ANIMAL PART</w:t>
            </w:r>
            <w:r w:rsidRPr="004C6327">
              <w:rPr>
                <w:rFonts w:ascii="Times New Roman" w:hAnsi="Times New Roman" w:cs="Times New Roman"/>
                <w:b/>
                <w:i/>
              </w:rPr>
              <w:t xml:space="preserve"> 2</w:t>
            </w:r>
          </w:p>
        </w:tc>
      </w:tr>
      <w:tr w:rsidR="004B1576" w:rsidRPr="00193187" w:rsidTr="001E76F1">
        <w:trPr>
          <w:trHeight w:val="484"/>
          <w:jc w:val="center"/>
        </w:trPr>
        <w:tc>
          <w:tcPr>
            <w:tcW w:w="15152" w:type="dxa"/>
            <w:gridSpan w:val="4"/>
          </w:tcPr>
          <w:p w:rsidR="004B1576" w:rsidRPr="004C6327" w:rsidRDefault="004B1576" w:rsidP="001E76F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anima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nima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ic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ous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rin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woodmous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rin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r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ottonrat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ottonrat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amst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amste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ricetin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rodent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oden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oden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ig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ig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win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win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igle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igle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oa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oa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crof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erre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erre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lec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lec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ste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utori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guinea pig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guinea pig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v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llithrix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armose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armose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ebuel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apal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octodon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nchill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nchill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erbillin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erbi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erbi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jird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jird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rion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rion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abbi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abbi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ar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ar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dipte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li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l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iptera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drosphi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drosophil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r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feli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nematod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nematod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nematod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nematod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nematod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ipunculid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og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og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nin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nin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ni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heep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heep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ouflo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ouflo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ovi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p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pra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rupicap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amoi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aplorhini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onke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onkey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nthropoide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nthropoi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aguin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amari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amari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leontopithec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omin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p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p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anisc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"pan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anisc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onobo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onobo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roglodyt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pan troglodytes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ibbo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ibbo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iamang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iamang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nomasc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ymphalang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mpanze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mpanze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rosimia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bush baby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rosimia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ush babi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alago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alago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ong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rill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rill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ngo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ygmae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"pongo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ygmae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oranguta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ygmae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emu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emu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lemur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ors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hors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ngo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equ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ow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lf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ul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cke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cke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all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quai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ir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ir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quai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ultr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oultri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ow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ow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epti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reptil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repti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</w:t>
            </w:r>
            <w:r w:rsidRPr="004C6327">
              <w:rPr>
                <w:rFonts w:ascii="Times New Roman" w:eastAsia="Calibri" w:hAnsi="Times New Roman" w:cs="Times New Roman"/>
              </w:rPr>
              <w:lastRenderedPageBreak/>
              <w:t>OR snak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nak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izar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izar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lligato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lligato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rocodi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rocodi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urt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urt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mphibia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mphibia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mphib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rog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rog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bombin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alient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oa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oa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epidale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alamit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amand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amande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ee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ee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isc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t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t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iluriform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ri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heteropneust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heatfis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erc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erc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erc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erc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rou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rout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a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a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alvelin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fathead minnow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innow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yprin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rp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rp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zebra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zebra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ld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old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upp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uppi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ub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ub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nc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barbel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barb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imephal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romela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oecili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reticulat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lle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lle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eahors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eahors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gil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urem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tlantic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co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hark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hark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tshark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anguil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moni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moni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white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white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mo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lmo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o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ole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sea lamprey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ampre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amprey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umpkinsee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un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un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ilapi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ilapi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urbo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turbo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latfish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latfish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ciurida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quirre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quirrel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pmunk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hipmunk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uslik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suslik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vo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vo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emming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emming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skr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skr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lemm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ott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otte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arte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arten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arte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weasel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adg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adge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ermin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ink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ink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b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ab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ulo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gulo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wolverin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wolverin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ink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ustel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lam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llam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lpac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alpac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melid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melid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uanaco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guanaco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hiroptera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chiroptera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a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a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ox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fox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iguan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iguan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xenopu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laevi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rakee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rakee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rrot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rrot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onkey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onkey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le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mul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zebr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zebr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hrew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shrew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ison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bison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uffalo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uffaloe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de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deers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ea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ea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nd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pand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wild hog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"wild boar"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fitchew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fitch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eaver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beaver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jerbo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jerbo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pybara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 OR capybaras[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]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NOT 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medline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[subset]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4B1576" w:rsidRPr="00193187" w:rsidTr="001E76F1">
        <w:trPr>
          <w:trHeight w:val="569"/>
          <w:jc w:val="center"/>
        </w:trPr>
        <w:tc>
          <w:tcPr>
            <w:tcW w:w="15152" w:type="dxa"/>
            <w:gridSpan w:val="4"/>
            <w:vAlign w:val="center"/>
          </w:tcPr>
          <w:p w:rsidR="004B1576" w:rsidRPr="004C6327" w:rsidRDefault="004B1576" w:rsidP="001E76F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4B1576" w:rsidRPr="00193187" w:rsidTr="001E76F1">
        <w:trPr>
          <w:trHeight w:val="569"/>
          <w:jc w:val="center"/>
        </w:trPr>
        <w:tc>
          <w:tcPr>
            <w:tcW w:w="15152" w:type="dxa"/>
            <w:gridSpan w:val="4"/>
            <w:vAlign w:val="center"/>
          </w:tcPr>
          <w:p w:rsidR="004B1576" w:rsidRPr="004C6327" w:rsidRDefault="004B1576" w:rsidP="001E76F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C6327">
              <w:rPr>
                <w:rFonts w:ascii="Times New Roman" w:hAnsi="Times New Roman" w:cs="Times New Roman"/>
                <w:b/>
                <w:sz w:val="28"/>
                <w:szCs w:val="28"/>
              </w:rPr>
              <w:t>SCOPUS</w:t>
            </w:r>
          </w:p>
        </w:tc>
      </w:tr>
      <w:tr w:rsidR="004B1576" w:rsidRPr="00193187" w:rsidTr="004B1576">
        <w:trPr>
          <w:trHeight w:val="472"/>
          <w:jc w:val="center"/>
        </w:trPr>
        <w:tc>
          <w:tcPr>
            <w:tcW w:w="7650" w:type="dxa"/>
            <w:gridSpan w:val="2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C6327">
              <w:rPr>
                <w:rFonts w:ascii="Times New Roman" w:hAnsi="Times New Roman" w:cs="Times New Roman"/>
                <w:b/>
                <w:i/>
              </w:rPr>
              <w:lastRenderedPageBreak/>
              <w:t>PLANTS</w:t>
            </w:r>
          </w:p>
        </w:tc>
        <w:tc>
          <w:tcPr>
            <w:tcW w:w="7502" w:type="dxa"/>
            <w:gridSpan w:val="2"/>
          </w:tcPr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C6327">
              <w:rPr>
                <w:rFonts w:ascii="Times New Roman" w:hAnsi="Times New Roman" w:cs="Times New Roman"/>
                <w:b/>
                <w:i/>
              </w:rPr>
              <w:t>MELANOMA</w:t>
            </w:r>
          </w:p>
        </w:tc>
      </w:tr>
      <w:tr w:rsidR="004B1576" w:rsidRPr="004C6327" w:rsidTr="004B1576">
        <w:trPr>
          <w:trHeight w:val="472"/>
          <w:jc w:val="center"/>
        </w:trPr>
        <w:tc>
          <w:tcPr>
            <w:tcW w:w="7650" w:type="dxa"/>
            <w:gridSpan w:val="2"/>
          </w:tcPr>
          <w:p w:rsidR="004B1576" w:rsidRPr="004C6327" w:rsidRDefault="004B1576" w:rsidP="001E76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Medicinal Plant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 Extract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</w:t>
            </w:r>
            <w:proofErr w:type="spellStart"/>
            <w:r w:rsidRPr="004C6327">
              <w:rPr>
                <w:rFonts w:ascii="Times New Roman" w:eastAsia="Calibri" w:hAnsi="Times New Roman" w:cs="Times New Roman"/>
              </w:rPr>
              <w:t>Phytotherapy</w:t>
            </w:r>
            <w:proofErr w:type="spellEnd"/>
            <w:r w:rsidRPr="004C6327">
              <w:rPr>
                <w:rFonts w:ascii="Times New Roman" w:eastAsia="Calibri" w:hAnsi="Times New Roman" w:cs="Times New Roman"/>
              </w:rPr>
              <w:t>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 Therapy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al Drug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al Drug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al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al extract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 Preparation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 Preparation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Herbal Preparations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Bark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leaves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seeds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roots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fruits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flowers Extract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Plant Oil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OR 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Vegetable Oil”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7502" w:type="dxa"/>
            <w:gridSpan w:val="2"/>
          </w:tcPr>
          <w:p w:rsidR="004B1576" w:rsidRPr="004C6327" w:rsidRDefault="004B1576" w:rsidP="001E76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TITLE-ABS-KEY</w:t>
            </w:r>
            <w:r>
              <w:rPr>
                <w:rFonts w:ascii="Times New Roman" w:eastAsia="Calibri" w:hAnsi="Times New Roman" w:cs="Times New Roman"/>
              </w:rPr>
              <w:t>[</w:t>
            </w:r>
            <w:r w:rsidRPr="004C6327">
              <w:rPr>
                <w:rFonts w:ascii="Times New Roman" w:eastAsia="Calibri" w:hAnsi="Times New Roman" w:cs="Times New Roman"/>
              </w:rPr>
              <w:t>“</w:t>
            </w:r>
            <w:r w:rsidRPr="004C6327">
              <w:rPr>
                <w:rFonts w:ascii="Times New Roman" w:hAnsi="Times New Roman" w:cs="Times New Roman"/>
              </w:rPr>
              <w:t>Melanoma</w:t>
            </w:r>
            <w:r w:rsidRPr="004C6327">
              <w:rPr>
                <w:rFonts w:ascii="Times New Roman" w:eastAsia="Calibri" w:hAnsi="Times New Roman" w:cs="Times New Roman"/>
              </w:rPr>
              <w:t>”</w:t>
            </w:r>
            <w:r>
              <w:rPr>
                <w:rFonts w:ascii="Times New Roman" w:eastAsia="Calibri" w:hAnsi="Times New Roman" w:cs="Times New Roman"/>
              </w:rPr>
              <w:t>]</w:t>
            </w:r>
            <w:r w:rsidRPr="004C6327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4B1576" w:rsidRPr="004C6327" w:rsidRDefault="004B1576" w:rsidP="001E76F1">
            <w:pPr>
              <w:tabs>
                <w:tab w:val="left" w:pos="3240"/>
              </w:tabs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6B4A90" w:rsidRDefault="006B4A90"/>
    <w:sectPr w:rsidR="006B4A90" w:rsidSect="004B1576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EC2" w:rsidRDefault="00BE7EC2" w:rsidP="004B1576">
      <w:r>
        <w:separator/>
      </w:r>
    </w:p>
  </w:endnote>
  <w:endnote w:type="continuationSeparator" w:id="0">
    <w:p w:rsidR="00BE7EC2" w:rsidRDefault="00BE7EC2" w:rsidP="004B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EC2" w:rsidRDefault="00BE7EC2" w:rsidP="004B1576">
      <w:r>
        <w:separator/>
      </w:r>
    </w:p>
  </w:footnote>
  <w:footnote w:type="continuationSeparator" w:id="0">
    <w:p w:rsidR="00BE7EC2" w:rsidRDefault="00BE7EC2" w:rsidP="004B15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1576" w:rsidRDefault="004B1576">
    <w:pPr>
      <w:pStyle w:val="Cabealho"/>
    </w:pPr>
  </w:p>
  <w:p w:rsidR="004B1576" w:rsidRDefault="004B1576">
    <w:pPr>
      <w:pStyle w:val="Cabealho"/>
    </w:pPr>
  </w:p>
  <w:p w:rsidR="004B1576" w:rsidRDefault="004B157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576"/>
    <w:rsid w:val="004B1576"/>
    <w:rsid w:val="006B4A90"/>
    <w:rsid w:val="00BE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576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B15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B157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B15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4B157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B1576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576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B15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B157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B15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4B157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B1576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4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e</dc:creator>
  <cp:lastModifiedBy>teste</cp:lastModifiedBy>
  <cp:revision>1</cp:revision>
  <dcterms:created xsi:type="dcterms:W3CDTF">2017-12-30T17:53:00Z</dcterms:created>
  <dcterms:modified xsi:type="dcterms:W3CDTF">2017-12-30T17:54:00Z</dcterms:modified>
</cp:coreProperties>
</file>